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412" w:rsidRDefault="003B3E4D">
      <w:pPr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Additional file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eastAsia="SimSun" w:hAnsi="Times New Roman" w:cs="Times New Roman"/>
          <w:sz w:val="24"/>
          <w:szCs w:val="24"/>
        </w:rPr>
        <w:t xml:space="preserve">2 </w:t>
      </w:r>
    </w:p>
    <w:p w:rsidR="00E67412" w:rsidRDefault="003B3E4D">
      <w:pPr>
        <w:spacing w:line="360" w:lineRule="auto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Borg scale before and after 6MWT [n (%)]</w:t>
      </w:r>
    </w:p>
    <w:tbl>
      <w:tblPr>
        <w:tblStyle w:val="TableGrid"/>
        <w:tblW w:w="9475" w:type="dxa"/>
        <w:tblInd w:w="-543" w:type="dxa"/>
        <w:tblLayout w:type="fixed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1213"/>
        <w:gridCol w:w="1012"/>
        <w:gridCol w:w="1038"/>
        <w:gridCol w:w="975"/>
        <w:gridCol w:w="1037"/>
        <w:gridCol w:w="1038"/>
        <w:gridCol w:w="1025"/>
        <w:gridCol w:w="1150"/>
        <w:gridCol w:w="987"/>
      </w:tblGrid>
      <w:tr w:rsidR="00E67412"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7412" w:rsidRDefault="00E674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062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est 1</w:t>
            </w:r>
          </w:p>
        </w:tc>
        <w:tc>
          <w:tcPr>
            <w:tcW w:w="420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est 2</w:t>
            </w:r>
          </w:p>
        </w:tc>
      </w:tr>
      <w:tr w:rsidR="00E67412"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E674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hortness of breath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Fatigue</w:t>
            </w:r>
          </w:p>
        </w:tc>
        <w:tc>
          <w:tcPr>
            <w:tcW w:w="206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hortness of breath</w:t>
            </w:r>
          </w:p>
        </w:tc>
        <w:tc>
          <w:tcPr>
            <w:tcW w:w="213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Fatigue</w:t>
            </w:r>
          </w:p>
        </w:tc>
      </w:tr>
      <w:tr w:rsidR="00E67412">
        <w:trPr>
          <w:trHeight w:val="294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E674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re-test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ost-test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re-test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ost-test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re-test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ost-test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re-test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ost-test</w:t>
            </w:r>
          </w:p>
        </w:tc>
      </w:tr>
      <w:tr w:rsidR="00E67412"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thing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82(91.6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51(49.0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62(85.1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70(55.2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81(91.2)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48(48.1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61((84.7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67(54.2)</w:t>
            </w:r>
          </w:p>
        </w:tc>
      </w:tr>
      <w:tr w:rsidR="00E67412"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ery sligh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7(5.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4(20.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7(8.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0(16.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7(5.5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6(21.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8(9.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1(16.6)</w:t>
            </w:r>
          </w:p>
        </w:tc>
      </w:tr>
      <w:tr w:rsidR="00E67412"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ery sligh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(1.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6(14.9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2(3.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0(19.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(1.9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5(14.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2(3.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9(19.2)</w:t>
            </w:r>
          </w:p>
        </w:tc>
      </w:tr>
      <w:tr w:rsidR="00E67412">
        <w:trPr>
          <w:trHeight w:val="9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ligh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(1.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1(13.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(1.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2(7.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(1.3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2(13.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(1.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4(7.8)</w:t>
            </w:r>
          </w:p>
        </w:tc>
      </w:tr>
      <w:tr w:rsidR="00E67412"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(1.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(0.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(1.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(1.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(0.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(1.9)</w:t>
            </w:r>
          </w:p>
        </w:tc>
      </w:tr>
      <w:tr w:rsidR="00E67412"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omewhat sever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(0.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(0.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(0.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3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</w:tr>
      <w:tr w:rsidR="00E67412"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ever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</w:tr>
      <w:tr w:rsidR="00E67412"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ery sever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</w:tr>
      <w:tr w:rsidR="00E67412"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Very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very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ever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7412" w:rsidRDefault="003B3E4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</w:tr>
    </w:tbl>
    <w:p w:rsidR="00E67412" w:rsidRDefault="00E67412">
      <w:pPr>
        <w:rPr>
          <w:rFonts w:ascii="Times New Roman" w:eastAsia="SimSun" w:hAnsi="Times New Roman" w:cs="Times New Roman"/>
          <w:sz w:val="24"/>
          <w:szCs w:val="24"/>
        </w:rPr>
      </w:pPr>
    </w:p>
    <w:p w:rsidR="00E67412" w:rsidRDefault="00E67412"/>
    <w:sectPr w:rsidR="00E674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E1M2IxNWI4ZmNmMWI4YzZjM2IxYzdiZDNjZWM5OTAifQ=="/>
    <w:docVar w:name="Total_Editing_Time" w:val="45"/>
  </w:docVars>
  <w:rsids>
    <w:rsidRoot w:val="35C7413F"/>
    <w:rsid w:val="003B3E4D"/>
    <w:rsid w:val="00E67412"/>
    <w:rsid w:val="35C7413F"/>
    <w:rsid w:val="56B52832"/>
    <w:rsid w:val="739509AF"/>
    <w:rsid w:val="77562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06</Words>
  <Characters>714</Characters>
  <Application>Microsoft Office Word</Application>
  <DocSecurity>0</DocSecurity>
  <Lines>20</Lines>
  <Paragraphs>15</Paragraphs>
  <ScaleCrop>false</ScaleCrop>
  <Company/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细学</dc:creator>
  <cp:lastModifiedBy>E745633</cp:lastModifiedBy>
  <cp:revision>2</cp:revision>
  <dcterms:created xsi:type="dcterms:W3CDTF">2023-01-20T11:12:00Z</dcterms:created>
  <dcterms:modified xsi:type="dcterms:W3CDTF">2023-05-11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BBA7C739C0F4DE6A6AE1CBDDCC94259</vt:lpwstr>
  </property>
</Properties>
</file>